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1</w:t>
      </w:r>
      <w:r>
        <w:rPr/>
        <w:t>. MRSinMRS checklist.  Additional columns are provided for multi-site or multi-sequence studies if necessary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2086"/>
        <w:gridCol w:w="2086"/>
        <w:gridCol w:w="2086"/>
      </w:tblGrid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(Name or Number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rdwar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Field strength [T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F coils: nuclei (transmit/ receive), number of channels, type, body par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dditional hardwar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fr-FR"/>
              </w:rPr>
              <w:t>c. Nominal VOI size [c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, m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4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Total number of Excitations or acquisitions per spectru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ime series for kinetic studie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veraged spectra (NA) per time-poi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ing method (e.g. block-wise or moving average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94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dditional sequence paramet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pectral width in Hz, number of spectral points, frequency offset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STEAM:, Mixing Time (TM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1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 Triggering or motion correction method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Analysis softwar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1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Output measure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absolute concentration, institutional units, ratio)Processing steps deviating from quoted reference or produc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Reported variables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ample Spectrum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bCs/>
        </w:rPr>
        <w:t>Appendix 1</w:t>
      </w:r>
      <w:r>
        <w:rPr/>
        <w:t xml:space="preserve">: Example of the MRSinMRS checklist for a single voxel </w:t>
      </w:r>
      <w:r>
        <w:rPr>
          <w:vertAlign w:val="superscript"/>
        </w:rPr>
        <w:t>1</w:t>
      </w:r>
      <w:r>
        <w:rPr/>
        <w:t>H-MRS study</w:t>
      </w:r>
    </w:p>
    <w:tbl>
      <w:tblPr>
        <w:tblW w:w="92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2"/>
        <w:gridCol w:w="4535"/>
      </w:tblGrid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rdwar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Field strength [T]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io (VB17)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F coils: nuclei (transmit/receive), number of channels, type, body part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channel head coil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dditional hardwar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D localized correlated spectroscopy, 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cingulate gyrus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c. Nominal VOI size [c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, 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3 x 3 x 3 c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TR 1500 ms, </w:t>
            </w:r>
            <w:r>
              <w:rPr>
                <w:i/>
                <w:iCs/>
                <w:sz w:val="20"/>
                <w:szCs w:val="20"/>
              </w:rPr>
              <w:t>initial TE 30 ms</w:t>
            </w:r>
            <w:r>
              <w:rPr>
                <w:sz w:val="20"/>
                <w:szCs w:val="20"/>
              </w:rPr>
              <w:t>, 0.8 ms increments</w:t>
            </w:r>
          </w:p>
        </w:tc>
      </w:tr>
      <w:tr>
        <w:trPr>
          <w:trHeight w:val="1904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Total number of Excitations or acquisitions per spectru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ime series for kinetic studies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veraged spectra (NA) per time-poin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ing method (e.g. block-wise or moving average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increment with 8 averages per increment</w:t>
            </w:r>
          </w:p>
        </w:tc>
      </w:tr>
      <w:tr>
        <w:trPr>
          <w:trHeight w:val="1094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dditional sequence parameters (spectral width in Hz, number of spectral points, frequency offset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STEAM:, Mixing Time (TM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/F2: 2000 Hz/1250 Hz, 1024 points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mated B0 field mapping followed by manual shimming of water to &lt; 14 Hz</w:t>
            </w:r>
          </w:p>
        </w:tc>
      </w:tr>
      <w:tr>
        <w:trPr>
          <w:trHeight w:val="742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 Triggering or motion correction method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Analysis softwar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ix-2007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 domain (skewed sine-squared window, 2,048 points, magnitude mode), F1 domain (sine-squared window, linear prediction to 96 points, zero-filling to 512 points, magnitude mode).</w:t>
            </w:r>
          </w:p>
        </w:tc>
      </w:tr>
      <w:tr>
        <w:trPr>
          <w:trHeight w:val="498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Output measure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absolute concentration, institutional units, ratio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to creatine</w:t>
            </w:r>
          </w:p>
        </w:tc>
      </w:tr>
      <w:tr>
        <w:trPr>
          <w:trHeight w:val="732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Quantification references and assumptions, fitting model assumptions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spectrum was calibrated by setting the lysine cross peak (at 3.00– 1.67 ppm) and specifying a constant ‘number of contour levels’ (set to 28), as well as a constant ‘level multiplier’ (defined as the difference between values of consecutive contour, set to 1.05).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8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Reported variables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R and linewidth not described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 subjects excluded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 QA measures described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ample Spectrum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The example above used this following paper: Lin AP, Ramadan S, Stern RA, et al. Changes in the neurochemistry of athletes with repetitive brain trauma: preliminary results using localized correlated spectroscopy. Alzheimers Res Ther. 2015;7(1):13. </w:t>
      </w:r>
    </w:p>
    <w:p>
      <w:pPr>
        <w:pStyle w:val="Normal"/>
        <w:rPr/>
      </w:pPr>
      <w:r>
        <w:rPr/>
        <w:t>Items listed in italics are details that were not included in the paper that served as source for this example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Appendix 2</w:t>
      </w:r>
      <w:r>
        <w:rPr/>
        <w:t>. Example of the MRSinMRS checklist for a multi-sequence multi-nuclear MRS study (</w:t>
      </w:r>
      <w:r>
        <w:rPr>
          <w:vertAlign w:val="superscript"/>
        </w:rPr>
        <w:t>1</w:t>
      </w:r>
      <w:r>
        <w:rPr/>
        <w:t xml:space="preserve">H, </w:t>
      </w:r>
      <w:r>
        <w:rPr>
          <w:vertAlign w:val="superscript"/>
        </w:rPr>
        <w:t>31</w:t>
      </w:r>
      <w:r>
        <w:rPr/>
        <w:t>P)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2086"/>
        <w:gridCol w:w="2086"/>
        <w:gridCol w:w="2086"/>
      </w:tblGrid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20"/>
                <w:szCs w:val="20"/>
              </w:rPr>
              <w:t>Site</w:t>
            </w:r>
            <w:r>
              <w:rPr>
                <w:sz w:val="20"/>
                <w:szCs w:val="20"/>
              </w:rPr>
              <w:t xml:space="preserve"> (Name or Number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rdwar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Field strength [T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yra (VD1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yra (VD1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F coils: nuclei (transmit/ receive), number of channels, type, body par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2 channel 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 head coi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10 c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31</w:t>
            </w:r>
            <w:r>
              <w:rPr>
                <w:sz w:val="20"/>
                <w:szCs w:val="20"/>
              </w:rPr>
              <w:t>P tuned transmit/receive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ace coi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dditional hardwar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-built dynamic knee extension apparatu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S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0-μs pulse and acquire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Posterior cingulate gyru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fr-FR"/>
              </w:rPr>
              <w:t>c. Nominal VOI size [c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, m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x 30 x 30 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/TE = 2000/30 ms,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 = 2000 m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4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Total number of Excitations or acquisitions per spectru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ime series for kinetic studies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veraged spectra (NA) per time-point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ing method (e.g. block-wise or moving average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averag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total FIDS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FT used for averagin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94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dditional sequence parameters (spectral width in Hz, number of spectral points, frequency offset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STEAM:, Mixing Time (TM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Hz, 1024 data poin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 Hz, 2048 data poin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mated B0 field mapping followed by manual shimming of water to &lt; 14 Hz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mated B0 field mappin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1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 Triggering or motion correction method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Analysis softwar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vers 6.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RUI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FT pre-processing prior to use of jMRUI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1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Output measure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absolute concentration, institutional units, ratio)Processing steps deviating from quoted reference or produc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s to creati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mplitud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basis se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RES Gaussian lineshap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Reported variables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NR: 61.8 ± 6 (51-71)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WHM: 0.043 + 0.006 (0.38-0.57) ppm as reported by LCmodel</w:t>
            </w:r>
          </w:p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ne eliminate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R and FWHM not reported.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R&lt; 40; CRLB&gt;20%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&gt;10%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sz w:val="20"/>
                <w:szCs w:val="20"/>
              </w:rPr>
              <w:t>CRLB of NAA: 2 ±</w:t>
            </w:r>
            <w:r>
              <w:rPr>
                <w:i/>
                <w:iCs/>
                <w:sz w:val="20"/>
                <w:szCs w:val="20"/>
                <w:u w:val="single"/>
              </w:rPr>
              <w:t> </w:t>
            </w:r>
            <w:r>
              <w:rPr>
                <w:i/>
                <w:iCs/>
                <w:sz w:val="20"/>
                <w:szCs w:val="20"/>
              </w:rPr>
              <w:t>0(2)%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sz w:val="20"/>
                <w:szCs w:val="20"/>
              </w:rPr>
              <w:t>SD: 4.5 ±</w:t>
            </w:r>
            <w:r>
              <w:rPr>
                <w:i/>
                <w:iCs/>
                <w:sz w:val="20"/>
                <w:szCs w:val="20"/>
                <w:u w:val="single"/>
              </w:rPr>
              <w:t> </w:t>
            </w:r>
            <w:r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ample Spectrum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Body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/>
      </w:pPr>
      <w:r>
        <w:rPr/>
        <w:t>The example above used this following paper: Zhou M, Liao H, Sreepada LP, Ladner JR, Balschi JA, Lin AP. Tai Chi Improves Brain Metabolism and Muscle Energetics in Older Adults. J Neuroimaging. 2018;28(4):359</w:t>
      </w:r>
      <w:r>
        <w:rPr/>
        <w:t>‐</w:t>
      </w:r>
      <w:r>
        <w:rPr/>
        <w:t>364. doi:10.1111/jon.12515</w:t>
      </w:r>
    </w:p>
    <w:p>
      <w:pPr>
        <w:pStyle w:val="Normal"/>
        <w:rPr/>
      </w:pPr>
      <w:r>
        <w:rPr/>
        <w:t>Items listed in italics are details that were not included in the paper that served as source for this example</w:t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/>
      </w:pPr>
      <w:r>
        <w:rPr>
          <w:b/>
          <w:bCs/>
        </w:rPr>
        <w:t>Appendix 3</w:t>
      </w:r>
      <w:r>
        <w:rPr/>
        <w:t xml:space="preserve">: Example of the MRSinMRS checklist for an X-nuclear MRS study (dynamic </w:t>
      </w:r>
      <w:r>
        <w:rPr>
          <w:vertAlign w:val="superscript"/>
        </w:rPr>
        <w:t>31</w:t>
      </w:r>
      <w:r>
        <w:rPr/>
        <w:t>P MRS, muscle)</w:t>
      </w:r>
    </w:p>
    <w:tbl>
      <w:tblPr>
        <w:tblW w:w="92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1"/>
        <w:gridCol w:w="4716"/>
      </w:tblGrid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rdware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Field strength [T]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T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 Healthineers, Erlangen, Germany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tom 7T (VB17)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F coils: nuclei (transmit/receive), number of channels, type, body part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Custom-built three channel </w:t>
            </w:r>
            <w:r>
              <w:rPr>
                <w:sz w:val="20"/>
                <w:szCs w:val="20"/>
                <w:vertAlign w:val="superscript"/>
              </w:rPr>
              <w:t>31</w:t>
            </w:r>
            <w:r>
              <w:rPr>
                <w:sz w:val="20"/>
                <w:szCs w:val="20"/>
              </w:rPr>
              <w:t xml:space="preserve">P (d = 15 cm, l = 10 cm), two channel 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 (d = 17 cm, l = 12.5 cm) transceiver coil, shaped to the human calf,  (Ref: Goluch et al. Magn Reson Med 2015;73(6):1190–1195.)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dditional hardware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-built pedal ergometer with pneumatic piston and MR-compatible sensors for pedal angle and force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mi-LASER 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Volume of interest and VOI locations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voxel placed obliquely in gastrocnemius muscle, avoiding subcutaneous fat, fasciae and adjacent muscles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fr-FR"/>
              </w:rPr>
              <w:t>c. Nominal VOI size [c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, m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y-matched, 27 ± 6 c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(ca. 2 </w:t>
            </w:r>
            <w:r>
              <w:rPr>
                <w:rFonts w:cs="Cambria Math" w:ascii="Cambria Math" w:hAnsi="Cambria Math"/>
                <w:i/>
                <w:sz w:val="20"/>
                <w:szCs w:val="20"/>
              </w:rPr>
              <w:t xml:space="preserve">⨉ 3.5 ⨉ 4 </w:t>
            </w:r>
            <w:r>
              <w:rPr>
                <w:i/>
                <w:sz w:val="20"/>
                <w:szCs w:val="20"/>
              </w:rPr>
              <w:t>cm</w:t>
            </w:r>
            <w:r>
              <w:rPr>
                <w:i/>
                <w:sz w:val="20"/>
                <w:szCs w:val="20"/>
                <w:vertAlign w:val="superscript"/>
              </w:rPr>
              <w:t>3</w:t>
            </w:r>
            <w:r>
              <w:rPr>
                <w:i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 = 6 s, TE = 29 ms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Total number of excitations or acquisitions per spectrum (N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ime series for kinetic studies </w:t>
            </w:r>
          </w:p>
          <w:p>
            <w:pPr>
              <w:pStyle w:val="Normal"/>
              <w:numPr>
                <w:ilvl w:val="0"/>
                <w:numId w:val="4"/>
              </w:numPr>
              <w:suppressAutoHyphens w:val="true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veraged spectra) per time-point (NA)</w:t>
            </w:r>
          </w:p>
          <w:p>
            <w:pPr>
              <w:pStyle w:val="Normal"/>
              <w:numPr>
                <w:ilvl w:val="0"/>
                <w:numId w:val="4"/>
              </w:numPr>
              <w:suppressAutoHyphens w:val="true"/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</w:rPr>
              <w:t>Averaging method (e.g. block-wise or moving average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 acquisition per spectrum (NA = 1).</w:t>
              <w:br/>
              <w:t>Except for pH quantification after 90 s post exercise, where NA = 4, with block-wise averaging.</w:t>
              <w:br/>
              <w:t>Total number of spectra in time series was 140, at NA = 1 (or series of 35 spectra at NA = 4).</w:t>
            </w:r>
          </w:p>
        </w:tc>
      </w:tr>
      <w:tr>
        <w:trPr>
          <w:trHeight w:val="1904" w:hRule="atLeast"/>
        </w:trPr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dditional sequence parameters (spectral width in Hz, number of spectral points, frequency offsets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STEAM:, Mixing Time (TM)</w:t>
            </w:r>
          </w:p>
          <w:p>
            <w:pPr>
              <w:pStyle w:val="Normal"/>
              <w:numPr>
                <w:ilvl w:val="0"/>
                <w:numId w:val="6"/>
              </w:numPr>
              <w:suppressAutoHyphens w:val="true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kHz, 2048 complex points after removing oversampling</w:t>
            </w:r>
          </w:p>
        </w:tc>
      </w:tr>
      <w:tr>
        <w:trPr>
          <w:trHeight w:val="1094" w:hRule="atLeast"/>
        </w:trPr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  <w:vertAlign w:val="superscript"/>
              </w:rPr>
              <w:t>st</w:t>
            </w:r>
            <w:r>
              <w:rPr>
                <w:i/>
                <w:sz w:val="20"/>
                <w:szCs w:val="20"/>
              </w:rPr>
              <w:t xml:space="preserve"> and 2</w:t>
            </w:r>
            <w:r>
              <w:rPr>
                <w:i/>
                <w:sz w:val="20"/>
                <w:szCs w:val="20"/>
                <w:vertAlign w:val="superscript"/>
              </w:rPr>
              <w:t>nd</w:t>
            </w:r>
            <w:r>
              <w:rPr>
                <w:i/>
                <w:sz w:val="20"/>
                <w:szCs w:val="20"/>
              </w:rPr>
              <w:t xml:space="preserve"> order, vendor standard method (DESS sequence in “advanced shim” mode until convergence), line-width of PCr peak was evaluated post-hoc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 Triggering or motion correction method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s were instructed to push the pedal only during times without RF excitation or signal reception</w:t>
            </w:r>
            <w:r>
              <w:rPr>
                <w:i/>
                <w:sz w:val="20"/>
                <w:szCs w:val="20"/>
              </w:rPr>
              <w:t>, cued by gradient nois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dherence to the protocol was inspected via data from the force sensors.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Analysis software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31</w:t>
            </w:r>
            <w:r>
              <w:rPr>
                <w:sz w:val="20"/>
                <w:szCs w:val="20"/>
              </w:rPr>
              <w:t>P MR spectroscopy data were process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raw data exported from the scanner using in-house developed Python scripts (http://www.python.org) for phasing and channel combination. Signals were phased to the highest peak magnitude of PCr in the frequency domain after 7 Hz Lorentzian apodization and 4 × zero-filling. The channel combination was then performed by weighted averaging of the raw data (that is, without apodization and zero-filling). Weights were calculated as proportional to signal, averaged over four rest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a (excluding the fully relaxed spectrum)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tra were then fitted in AMARES, as implemented in jMRUI, </w:t>
            </w:r>
            <w:r>
              <w:rPr>
                <w:i/>
                <w:sz w:val="20"/>
                <w:szCs w:val="20"/>
              </w:rPr>
              <w:t>version 5.0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Processing steps deviating from quoted reference or product analysis software (vendor, version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ussian line shapes, soft constraints for frequencies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Output measure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absolute concentration, institutional units, ratio) Processing steps deviating from quoted reference or product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s in institutional units and pH values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Quantification relative to total </w:t>
            </w:r>
            <w:r>
              <w:rPr>
                <w:i/>
                <w:sz w:val="20"/>
                <w:szCs w:val="20"/>
                <w:vertAlign w:val="superscript"/>
              </w:rPr>
              <w:t>31</w:t>
            </w:r>
            <w:r>
              <w:rPr>
                <w:i/>
                <w:sz w:val="20"/>
                <w:szCs w:val="20"/>
              </w:rPr>
              <w:t>P signal, which was assumed to be constant.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-exercise PCr depletion relative to post-exercise asymptotic value of mono-exponential fit of recovery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Data Quality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Reported variables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 was calculated using the partially saturated rest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a of each time series by dividing the PCr peak amplitude by the standard deviation of the signal in a region containing only noise, 15 ppm off-center across 1/16 of the total bandwidth. Linewidths were taken from the AMARES fit of the PCr peak.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&gt; 10 % changes of sum of total </w:t>
            </w:r>
            <w:r>
              <w:rPr>
                <w:i/>
                <w:sz w:val="20"/>
                <w:szCs w:val="20"/>
                <w:vertAlign w:val="superscript"/>
              </w:rPr>
              <w:t>31</w:t>
            </w:r>
            <w:r>
              <w:rPr>
                <w:i/>
                <w:sz w:val="20"/>
                <w:szCs w:val="20"/>
              </w:rPr>
              <w:t>P signal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newidth of PCr peak &gt; 15 Hz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physiological pH values (&gt; 7.1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litting of Pi peak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 of residual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ample Spectrum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example above used this following paper: Niess F, Schmid AI, Bogner W, Wolzt M, Carlier PG, Trattnig S, Moser E, Meyerspeer M. Interleaved </w:t>
      </w:r>
      <w:r>
        <w:rPr>
          <w:vertAlign w:val="superscript"/>
        </w:rPr>
        <w:t>31</w:t>
      </w:r>
      <w:r>
        <w:rPr/>
        <w:t xml:space="preserve">P MRS / </w:t>
      </w:r>
      <w:r>
        <w:rPr>
          <w:vertAlign w:val="superscript"/>
        </w:rPr>
        <w:t>1</w:t>
      </w:r>
      <w:r>
        <w:rPr/>
        <w:t>H ASL for analysis of metabolic and functional heterogeneity along human lower leg muscles at 7T. Magn Reson Med 2020; 1909–1919. doi:10.1002/mrm.28088.</w:t>
      </w:r>
    </w:p>
    <w:p>
      <w:pPr>
        <w:pStyle w:val="Normal"/>
        <w:rPr>
          <w:sz w:val="20"/>
          <w:szCs w:val="20"/>
        </w:rPr>
      </w:pPr>
      <w:r>
        <w:rPr/>
        <w:t>Items listed in italics are details that were not included in the paper that served as source for this example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bCs/>
        </w:rPr>
        <w:t>Appendix 4</w:t>
      </w:r>
      <w:r>
        <w:rPr/>
        <w:t>. Example of the multi-sequence MRSinMRS checklist for a combined single-voxel and magnetic resonance spectroscopic imaging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2311"/>
        <w:gridCol w:w="2290"/>
        <w:gridCol w:w="1976"/>
      </w:tblGrid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rdwar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Field strength [T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yra (VD13B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yra (VD13B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F coils: nuclei (transmit/ receive), number of channels, type, body par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2 ch 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 head coil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2 ch 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 head coi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dditional hardwar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S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mi-LASER CSI 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: lesion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: centrum semiovale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: lesion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fr-FR"/>
              </w:rPr>
              <w:t>c. Nominal VOI size [c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, m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20 x 20 x 20 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80 x 80 x 15 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 = 2000 ms, TE = 97ms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 = 1700 ms, TE = 97 m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4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Total number of Excitations or acquisitions per spectru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ime series for kinetic studies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veraged spectra (NA) per time-poin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ing method (e.g. block-wise or moving average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averages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average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94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dditional sequence parameters (bandwidth in Hz or dwell time in ms, number of spectral points, frequency offset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STEAM:, Mixing Time (TM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Hz, 1024 points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2D: 160 x 160 x 15 mm</w:t>
            </w:r>
            <w:r>
              <w:rPr>
                <w:sz w:val="20"/>
                <w:szCs w:val="20"/>
                <w:vertAlign w:val="superscript"/>
              </w:rPr>
              <w:t xml:space="preserve">3 </w:t>
            </w:r>
            <w:r>
              <w:rPr>
                <w:sz w:val="20"/>
                <w:szCs w:val="20"/>
              </w:rPr>
              <w:t>FOV; Matrix size: 16x16, no acceleration factor; weighted distribution sampling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mated 3D B0 field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ping technique followed by manual adjustment &lt; 14 Hz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mated 3D B0 field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ping technique followed by manual adjustment &lt; 25 Hz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1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 Triggering or motion correction method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Analysis softwar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6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6.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basis se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basis se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1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Output measure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absolute concentration, institutional units, ratio)Processing steps deviating from quoted reference or produc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s to creatine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s to creatin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 basis set included spectra of 2HG, NAA, GABA, glutamate, glycine, creatine, myo-inositol, glutamine, lactate, alanine, acetate, aspartate, ethanolamine, glutathione, phosphorylethanolamine, scyllo-inositol, taurine, N-acetylaspartylglutamate, glucose, and choline simulated using real pulses. Macromolecules were not modelled.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 basis set included spectra of 2HG, NAA, GABA, glutamate, glycine, creatine, myo-inositol, glutamine, lactate, alanine, acetate, aspartate, ethanolamine, glutathione, phosphorylethanolamine, scyllo-inositol, taurine, N-acetylaspartylglutamate, glucose, and choline simulated using real pulses. Macromolecules were not modelled.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Reported variables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R and linewidths not reported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R and linewidths not reporte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 &lt;5 or FWHM of Cr peak &gt;0.143 ppm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2HG/Cr values of the selected voxel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G CRLB &lt; 30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2HG CRLB &lt; 30%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ample Spectr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s 1-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s 1-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Body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/>
      </w:pPr>
      <w:r>
        <w:rPr/>
        <w:t>The example above used this following paper: Zhou M, Zhou Y, Liao H, et al. Diagnostic accuracy of 2-hydroxyglutarate magnetic resonance spectroscopy in newly diagnosed brain mass and suspected recurrent gliomas. Neuro Oncol. 2018;20(9):1262-1271. doi:10.1093/neuonc/noy022</w:t>
      </w:r>
    </w:p>
    <w:p>
      <w:pPr>
        <w:pStyle w:val="Normal"/>
        <w:rPr/>
      </w:pPr>
      <w:r>
        <w:rPr/>
        <w:t>Items listed in italics are details that were not included in the paper that served as source for this example</w:t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5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2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7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6:42:00Z</dcterms:created>
  <dc:creator>Limbuan, Mark Anthony</dc:creator>
  <dc:description/>
  <cp:keywords/>
  <dc:language>en-US</dc:language>
  <cp:lastModifiedBy>Limbuan, Mark Anthony</cp:lastModifiedBy>
  <dcterms:modified xsi:type="dcterms:W3CDTF">2021-01-27T06:42:00Z</dcterms:modified>
  <cp:revision>1</cp:revision>
  <dc:subject/>
  <dc:title/>
</cp:coreProperties>
</file>